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C2FF" w14:textId="6FE475FF" w:rsidR="00866F1F" w:rsidRPr="004E4132" w:rsidRDefault="004E4132" w:rsidP="004E4132">
      <w:pPr>
        <w:spacing w:line="2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41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45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4132">
        <w:rPr>
          <w:rFonts w:ascii="Times New Roman" w:hAnsi="Times New Roman" w:cs="Times New Roman"/>
          <w:b/>
          <w:bCs/>
          <w:sz w:val="24"/>
          <w:szCs w:val="24"/>
        </w:rPr>
        <w:t>1 Sample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3"/>
        <w:gridCol w:w="1003"/>
        <w:gridCol w:w="3828"/>
        <w:gridCol w:w="1140"/>
        <w:gridCol w:w="1632"/>
      </w:tblGrid>
      <w:tr w:rsidR="006538A6" w:rsidRPr="00D046E0" w14:paraId="14FD884B" w14:textId="77777777" w:rsidTr="00D91227">
        <w:tc>
          <w:tcPr>
            <w:tcW w:w="693" w:type="dxa"/>
            <w:vAlign w:val="center"/>
          </w:tcPr>
          <w:p w14:paraId="0197DA75" w14:textId="77777777" w:rsidR="006538A6" w:rsidRPr="00A73661" w:rsidRDefault="006538A6" w:rsidP="00D91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61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003" w:type="dxa"/>
            <w:vAlign w:val="center"/>
          </w:tcPr>
          <w:p w14:paraId="39A47566" w14:textId="77777777" w:rsidR="006538A6" w:rsidRPr="00A73661" w:rsidRDefault="006538A6" w:rsidP="00D91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6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828" w:type="dxa"/>
            <w:vAlign w:val="center"/>
          </w:tcPr>
          <w:p w14:paraId="75389B0D" w14:textId="77777777" w:rsidR="006538A6" w:rsidRPr="00A73661" w:rsidRDefault="006538A6" w:rsidP="00D91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61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140" w:type="dxa"/>
            <w:vAlign w:val="center"/>
          </w:tcPr>
          <w:p w14:paraId="17A13497" w14:textId="77777777" w:rsidR="006538A6" w:rsidRPr="00A73661" w:rsidRDefault="006538A6" w:rsidP="00D91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onor </w:t>
            </w:r>
          </w:p>
        </w:tc>
        <w:tc>
          <w:tcPr>
            <w:tcW w:w="1632" w:type="dxa"/>
            <w:vAlign w:val="center"/>
          </w:tcPr>
          <w:p w14:paraId="1E6B49DE" w14:textId="77777777" w:rsidR="006538A6" w:rsidRPr="00A73661" w:rsidRDefault="006538A6" w:rsidP="00D91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61">
              <w:rPr>
                <w:rFonts w:ascii="Times New Roman" w:hAnsi="Times New Roman" w:cs="Times New Roman"/>
                <w:b/>
                <w:bCs/>
              </w:rPr>
              <w:t>Experiment</w:t>
            </w:r>
          </w:p>
        </w:tc>
      </w:tr>
      <w:tr w:rsidR="006538A6" w:rsidRPr="00B549F4" w14:paraId="52F21762" w14:textId="77777777" w:rsidTr="00D91227">
        <w:tc>
          <w:tcPr>
            <w:tcW w:w="693" w:type="dxa"/>
            <w:vAlign w:val="center"/>
          </w:tcPr>
          <w:p w14:paraId="5D625307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  <w:vAlign w:val="center"/>
          </w:tcPr>
          <w:p w14:paraId="20180CB6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3828" w:type="dxa"/>
            <w:vAlign w:val="center"/>
          </w:tcPr>
          <w:p w14:paraId="64FED05A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1E8BF2FA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79F511F8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49BF5D4A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4D6AC602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3B2AAC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3CE0CA32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16B9C578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55AC5B70" w14:textId="6FD9563F" w:rsidR="006538A6" w:rsidRPr="00B549F4" w:rsidRDefault="00CB23F4" w:rsidP="00CB2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4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4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503CAFCD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9 colony</w:t>
            </w:r>
          </w:p>
        </w:tc>
        <w:tc>
          <w:tcPr>
            <w:tcW w:w="1632" w:type="dxa"/>
          </w:tcPr>
          <w:p w14:paraId="43313CB0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-PCR (GGTA1, B2M, CIITA)</w:t>
            </w:r>
          </w:p>
        </w:tc>
      </w:tr>
      <w:tr w:rsidR="006538A6" w:rsidRPr="00B549F4" w14:paraId="7A96ACF9" w14:textId="77777777" w:rsidTr="00D91227">
        <w:tc>
          <w:tcPr>
            <w:tcW w:w="693" w:type="dxa"/>
            <w:vAlign w:val="center"/>
          </w:tcPr>
          <w:p w14:paraId="2C77F693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3" w:type="dxa"/>
            <w:vAlign w:val="center"/>
          </w:tcPr>
          <w:p w14:paraId="113B356E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3828" w:type="dxa"/>
            <w:vAlign w:val="center"/>
          </w:tcPr>
          <w:p w14:paraId="028E37DF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250226D4" w14:textId="03CD7B79" w:rsidR="00CB23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7D068AB9" w14:textId="71AD5BB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r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CB23F4">
              <w:rPr>
                <w:rFonts w:ascii="Times New Roman" w:hAnsi="Times New Roman" w:cs="Times New Roman"/>
                <w:sz w:val="18"/>
                <w:szCs w:val="18"/>
              </w:rPr>
              <w:t>(WT)</w:t>
            </w:r>
          </w:p>
          <w:p w14:paraId="5E984B10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13849090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5FAA9F6E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FB324DD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069A0D54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5EFDF73A" w14:textId="1BDCA36E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CB23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7D7024" w14:textId="50025040" w:rsidR="006538A6" w:rsidRPr="00B549F4" w:rsidRDefault="00CB23F4" w:rsidP="00CB2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CB23F4">
              <w:rPr>
                <w:rFonts w:ascii="Times New Roman" w:hAnsi="Times New Roman" w:cs="Times New Roman"/>
                <w:color w:val="FF0000"/>
                <w:spacing w:val="3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CB23F4">
              <w:rPr>
                <w:rFonts w:ascii="Times New Roman" w:hAnsi="Times New Roman" w:cs="Times New Roman"/>
                <w:spacing w:val="3"/>
                <w:kern w:val="0"/>
                <w:sz w:val="18"/>
                <w:szCs w:val="18"/>
                <w:fitText w:val="1980" w:id="-1550505984"/>
              </w:rPr>
              <w:t>GTTCAG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1243CAE1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9 colony</w:t>
            </w:r>
          </w:p>
        </w:tc>
        <w:tc>
          <w:tcPr>
            <w:tcW w:w="1632" w:type="dxa"/>
          </w:tcPr>
          <w:p w14:paraId="4DCADD40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38A6" w:rsidRPr="00B549F4" w14:paraId="6937AA1A" w14:textId="77777777" w:rsidTr="00D91227">
        <w:tc>
          <w:tcPr>
            <w:tcW w:w="693" w:type="dxa"/>
            <w:vAlign w:val="center"/>
          </w:tcPr>
          <w:p w14:paraId="0176CCAA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45964124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3828" w:type="dxa"/>
            <w:vAlign w:val="center"/>
          </w:tcPr>
          <w:p w14:paraId="1705BCA7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5223205F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289DB4DB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452FEEF4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5AEEE5B9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EFD74E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212390CC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6C76A432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304DE270" w14:textId="1E85F3F3" w:rsidR="006538A6" w:rsidRPr="00B549F4" w:rsidRDefault="00CB23F4" w:rsidP="00CB2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4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4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36F4B842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9 colony</w:t>
            </w:r>
          </w:p>
        </w:tc>
        <w:tc>
          <w:tcPr>
            <w:tcW w:w="1632" w:type="dxa"/>
          </w:tcPr>
          <w:p w14:paraId="654D8016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-PCR (GGTA1, B2M, CIITA)</w:t>
            </w:r>
          </w:p>
        </w:tc>
      </w:tr>
      <w:tr w:rsidR="006538A6" w:rsidRPr="00B549F4" w14:paraId="628D7CBE" w14:textId="77777777" w:rsidTr="00D91227">
        <w:tc>
          <w:tcPr>
            <w:tcW w:w="693" w:type="dxa"/>
            <w:vAlign w:val="center"/>
          </w:tcPr>
          <w:p w14:paraId="178586AF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788C95E0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3828" w:type="dxa"/>
            <w:vAlign w:val="center"/>
          </w:tcPr>
          <w:p w14:paraId="6E5E93D3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3D59E544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3CBD2391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3F0A3E8D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070E8F01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490BC6E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4F99A219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53EC86A0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445EBC51" w14:textId="33F59765" w:rsidR="006538A6" w:rsidRPr="00B549F4" w:rsidRDefault="00CB23F4" w:rsidP="00CB2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4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4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016B58B4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9 colony</w:t>
            </w:r>
          </w:p>
        </w:tc>
        <w:tc>
          <w:tcPr>
            <w:tcW w:w="1632" w:type="dxa"/>
            <w:vAlign w:val="center"/>
          </w:tcPr>
          <w:p w14:paraId="0E36ACBD" w14:textId="15338302" w:rsidR="006538A6" w:rsidRPr="00B549F4" w:rsidRDefault="006538A6" w:rsidP="00D91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q-PCR (</w:t>
            </w:r>
            <w:r w:rsidR="00174D07" w:rsidRPr="00B549F4">
              <w:rPr>
                <w:rFonts w:ascii="Times New Roman" w:hAnsi="Times New Roman" w:cs="Times New Roman"/>
                <w:sz w:val="18"/>
                <w:szCs w:val="18"/>
              </w:rPr>
              <w:t>GGTA1, B2M, CIITA</w:t>
            </w:r>
            <w:r w:rsidR="00174D0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4D07"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SLA-I, SLA-II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HC</w:t>
            </w:r>
          </w:p>
        </w:tc>
      </w:tr>
      <w:tr w:rsidR="006538A6" w:rsidRPr="00B549F4" w14:paraId="7C013EE2" w14:textId="77777777" w:rsidTr="00D91227">
        <w:tc>
          <w:tcPr>
            <w:tcW w:w="693" w:type="dxa"/>
            <w:vAlign w:val="center"/>
          </w:tcPr>
          <w:p w14:paraId="68F75F33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3" w:type="dxa"/>
            <w:vAlign w:val="center"/>
          </w:tcPr>
          <w:p w14:paraId="750C0556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3828" w:type="dxa"/>
            <w:vAlign w:val="center"/>
          </w:tcPr>
          <w:p w14:paraId="6F214EF0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6BDE3F00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4823DFE8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23519954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0C740163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65EC95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3632041E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37D4D3A2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69359DF7" w14:textId="7AC7B46E" w:rsidR="006538A6" w:rsidRPr="00B549F4" w:rsidRDefault="00CB23F4" w:rsidP="00CB2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4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4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48F9F1F5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9 colony</w:t>
            </w:r>
          </w:p>
        </w:tc>
        <w:tc>
          <w:tcPr>
            <w:tcW w:w="1632" w:type="dxa"/>
          </w:tcPr>
          <w:p w14:paraId="37C42D0E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-PCR (GGTA1, B2M, CIITA)</w:t>
            </w:r>
          </w:p>
        </w:tc>
      </w:tr>
      <w:tr w:rsidR="006538A6" w:rsidRPr="00B549F4" w14:paraId="58373B4B" w14:textId="77777777" w:rsidTr="00D91227">
        <w:tc>
          <w:tcPr>
            <w:tcW w:w="693" w:type="dxa"/>
            <w:vAlign w:val="center"/>
          </w:tcPr>
          <w:p w14:paraId="56D66B45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3" w:type="dxa"/>
            <w:vAlign w:val="center"/>
          </w:tcPr>
          <w:p w14:paraId="7ADE29FA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3828" w:type="dxa"/>
            <w:vAlign w:val="center"/>
          </w:tcPr>
          <w:p w14:paraId="787CB605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635FC5D1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6C34C142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3EE6F51E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3D56485B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229756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741494A2" w14:textId="77777777" w:rsidR="00CB23F4" w:rsidRPr="006538A6" w:rsidRDefault="00CB23F4" w:rsidP="00CB23F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5496F540" w14:textId="77777777" w:rsidR="00CB23F4" w:rsidRPr="00B549F4" w:rsidRDefault="00CB23F4" w:rsidP="00CB23F4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37FD5BF3" w14:textId="3E4B6F64" w:rsidR="006538A6" w:rsidRPr="00B549F4" w:rsidRDefault="00CB23F4" w:rsidP="00CB2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lastRenderedPageBreak/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4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4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0DBD4422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9 colony</w:t>
            </w:r>
          </w:p>
        </w:tc>
        <w:tc>
          <w:tcPr>
            <w:tcW w:w="1632" w:type="dxa"/>
          </w:tcPr>
          <w:p w14:paraId="30EB9170" w14:textId="4A1297F9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38A6" w:rsidRPr="00B549F4" w14:paraId="6B0A0F54" w14:textId="77777777" w:rsidTr="00D91227">
        <w:tc>
          <w:tcPr>
            <w:tcW w:w="693" w:type="dxa"/>
            <w:vAlign w:val="center"/>
          </w:tcPr>
          <w:p w14:paraId="59EAA2A2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3" w:type="dxa"/>
            <w:vAlign w:val="center"/>
          </w:tcPr>
          <w:p w14:paraId="196DFA65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P1</w:t>
            </w:r>
          </w:p>
        </w:tc>
        <w:tc>
          <w:tcPr>
            <w:tcW w:w="3828" w:type="dxa"/>
          </w:tcPr>
          <w:p w14:paraId="2B2BAA7E" w14:textId="77777777" w:rsidR="006538A6" w:rsidRPr="006538A6" w:rsidRDefault="006538A6" w:rsidP="00D912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45386749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1FDF2840" w14:textId="77777777" w:rsidR="006538A6" w:rsidRPr="006538A6" w:rsidRDefault="006538A6" w:rsidP="00D912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4F17D2BA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5FFBFB3E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E252E9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6593A93B" w14:textId="77777777" w:rsidR="006538A6" w:rsidRPr="006538A6" w:rsidRDefault="006538A6" w:rsidP="00D912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6CD02E8C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0996A334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4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4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4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72FFBC8F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1632" w:type="dxa"/>
            <w:vAlign w:val="center"/>
          </w:tcPr>
          <w:p w14:paraId="57F19C67" w14:textId="069BBCC2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4D02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</w:p>
        </w:tc>
      </w:tr>
      <w:tr w:rsidR="006538A6" w:rsidRPr="00B549F4" w14:paraId="58B9ECDB" w14:textId="77777777" w:rsidTr="00D91227">
        <w:tc>
          <w:tcPr>
            <w:tcW w:w="693" w:type="dxa"/>
            <w:vAlign w:val="center"/>
          </w:tcPr>
          <w:p w14:paraId="7BFB09A4" w14:textId="77777777" w:rsidR="006538A6" w:rsidRPr="006538A6" w:rsidRDefault="006538A6" w:rsidP="00D912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3" w:type="dxa"/>
            <w:vAlign w:val="center"/>
          </w:tcPr>
          <w:p w14:paraId="68ADC9CB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P2</w:t>
            </w:r>
          </w:p>
        </w:tc>
        <w:tc>
          <w:tcPr>
            <w:tcW w:w="3828" w:type="dxa"/>
          </w:tcPr>
          <w:p w14:paraId="6E235C44" w14:textId="77777777" w:rsidR="006538A6" w:rsidRPr="006538A6" w:rsidRDefault="006538A6" w:rsidP="00D912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5D978FA4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1A6E78FF" w14:textId="77777777" w:rsidR="006538A6" w:rsidRPr="006538A6" w:rsidRDefault="006538A6" w:rsidP="00D912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1B249020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64B9EC05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A07832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66300415" w14:textId="77777777" w:rsidR="006538A6" w:rsidRPr="006538A6" w:rsidRDefault="006538A6" w:rsidP="00D912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5B198560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7D1E955A" w14:textId="77777777" w:rsidR="006538A6" w:rsidRPr="00B549F4" w:rsidRDefault="006538A6" w:rsidP="00D91227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3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3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3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1954A9F7" w14:textId="77777777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1632" w:type="dxa"/>
            <w:vAlign w:val="center"/>
          </w:tcPr>
          <w:p w14:paraId="60091D67" w14:textId="1C8F1619" w:rsidR="006538A6" w:rsidRPr="00B549F4" w:rsidRDefault="006538A6" w:rsidP="00D91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4D02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</w:p>
        </w:tc>
      </w:tr>
      <w:tr w:rsidR="00582771" w:rsidRPr="00B549F4" w14:paraId="1C3ACB78" w14:textId="77777777" w:rsidTr="00D91227">
        <w:tc>
          <w:tcPr>
            <w:tcW w:w="693" w:type="dxa"/>
            <w:vAlign w:val="center"/>
          </w:tcPr>
          <w:p w14:paraId="6FC071BC" w14:textId="77777777" w:rsidR="00582771" w:rsidRPr="006538A6" w:rsidRDefault="00582771" w:rsidP="005827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03" w:type="dxa"/>
            <w:vAlign w:val="center"/>
          </w:tcPr>
          <w:p w14:paraId="44D833E1" w14:textId="77777777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P3</w:t>
            </w:r>
          </w:p>
        </w:tc>
        <w:tc>
          <w:tcPr>
            <w:tcW w:w="3828" w:type="dxa"/>
          </w:tcPr>
          <w:p w14:paraId="354B1EDF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1DEC2C94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0876DBE5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52DEA786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42CD9686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145A29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7BD3BBAB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04D39B17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44F18085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2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2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2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7FDC4CDF" w14:textId="77777777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1632" w:type="dxa"/>
            <w:vAlign w:val="center"/>
          </w:tcPr>
          <w:p w14:paraId="417E100E" w14:textId="32760284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2M, CIITA, SLA-I, SLA-II DR), FC (SLA-I, SLA-II DR, SLA-DQ, Antibody reaction, MLR)</w:t>
            </w:r>
          </w:p>
        </w:tc>
      </w:tr>
      <w:tr w:rsidR="00582771" w:rsidRPr="00B549F4" w14:paraId="420B6144" w14:textId="77777777" w:rsidTr="00D91227">
        <w:tc>
          <w:tcPr>
            <w:tcW w:w="693" w:type="dxa"/>
            <w:vAlign w:val="center"/>
          </w:tcPr>
          <w:p w14:paraId="169C8107" w14:textId="77777777" w:rsidR="00582771" w:rsidRPr="006538A6" w:rsidRDefault="00582771" w:rsidP="005827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3" w:type="dxa"/>
            <w:vAlign w:val="center"/>
          </w:tcPr>
          <w:p w14:paraId="0D0EB97F" w14:textId="77777777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BC_1</w:t>
            </w:r>
          </w:p>
        </w:tc>
        <w:tc>
          <w:tcPr>
            <w:tcW w:w="3828" w:type="dxa"/>
          </w:tcPr>
          <w:p w14:paraId="08EEE959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507AB540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0E8841C1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1C4F3300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25644F15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3AA86E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295C4899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5459D7BE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15B67CC7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1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1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1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14DD8F39" w14:textId="77777777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P1</w:t>
            </w:r>
          </w:p>
        </w:tc>
        <w:tc>
          <w:tcPr>
            <w:tcW w:w="1632" w:type="dxa"/>
            <w:vAlign w:val="center"/>
          </w:tcPr>
          <w:p w14:paraId="12CC48A3" w14:textId="1840A210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</w:tr>
      <w:tr w:rsidR="00582771" w:rsidRPr="00B549F4" w14:paraId="0B217538" w14:textId="77777777" w:rsidTr="00D91227">
        <w:tc>
          <w:tcPr>
            <w:tcW w:w="693" w:type="dxa"/>
            <w:vAlign w:val="center"/>
          </w:tcPr>
          <w:p w14:paraId="499F558E" w14:textId="77777777" w:rsidR="00582771" w:rsidRPr="006538A6" w:rsidRDefault="00582771" w:rsidP="005827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8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3" w:type="dxa"/>
            <w:vAlign w:val="center"/>
          </w:tcPr>
          <w:p w14:paraId="00A1F8FD" w14:textId="77777777" w:rsidR="00582771" w:rsidRPr="00B549F4" w:rsidRDefault="00582771" w:rsidP="00582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BC_2</w:t>
            </w:r>
          </w:p>
        </w:tc>
        <w:tc>
          <w:tcPr>
            <w:tcW w:w="3828" w:type="dxa"/>
          </w:tcPr>
          <w:p w14:paraId="60D9B190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1A7DCF3C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678401A4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4E3FF068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05F69AFB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A43073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15E39E7F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58442522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49516FA1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80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80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80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54344B01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P1</w:t>
            </w:r>
          </w:p>
        </w:tc>
        <w:tc>
          <w:tcPr>
            <w:tcW w:w="1632" w:type="dxa"/>
            <w:vAlign w:val="center"/>
          </w:tcPr>
          <w:p w14:paraId="752E4532" w14:textId="46D53069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</w:tr>
      <w:tr w:rsidR="00582771" w:rsidRPr="00B549F4" w14:paraId="12D0905D" w14:textId="77777777" w:rsidTr="00D91227">
        <w:tc>
          <w:tcPr>
            <w:tcW w:w="693" w:type="dxa"/>
            <w:vAlign w:val="center"/>
          </w:tcPr>
          <w:p w14:paraId="1D9AA81B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03" w:type="dxa"/>
            <w:vAlign w:val="center"/>
          </w:tcPr>
          <w:p w14:paraId="512FE794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BC_3</w:t>
            </w:r>
          </w:p>
        </w:tc>
        <w:tc>
          <w:tcPr>
            <w:tcW w:w="3828" w:type="dxa"/>
          </w:tcPr>
          <w:p w14:paraId="35D3F574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1F7C3112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7A732F6A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M:</w:t>
            </w:r>
          </w:p>
          <w:p w14:paraId="2FEEF855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7DB9B469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4B10B0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52CC032F" w14:textId="77777777" w:rsidR="00582771" w:rsidRPr="006538A6" w:rsidRDefault="00582771" w:rsidP="00582771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77A2F458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4184BEBE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6538A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505979"/>
              </w:rPr>
              <w:t xml:space="preserve">- - - - - - - - - - </w:t>
            </w:r>
            <w:r w:rsidRPr="006538A6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505979"/>
              </w:rPr>
              <w:t>GTTCAG</w:t>
            </w:r>
            <w:r w:rsidRPr="006538A6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505979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1C9652B9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P4P1</w:t>
            </w:r>
          </w:p>
        </w:tc>
        <w:tc>
          <w:tcPr>
            <w:tcW w:w="1632" w:type="dxa"/>
            <w:vAlign w:val="center"/>
          </w:tcPr>
          <w:p w14:paraId="4DF03290" w14:textId="77777777" w:rsidR="00582771" w:rsidRPr="00B549F4" w:rsidRDefault="00582771" w:rsidP="0058277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</w:tr>
      <w:tr w:rsidR="00260375" w:rsidRPr="00B549F4" w14:paraId="7052A26F" w14:textId="77777777" w:rsidTr="00D91227">
        <w:tc>
          <w:tcPr>
            <w:tcW w:w="693" w:type="dxa"/>
            <w:vAlign w:val="center"/>
          </w:tcPr>
          <w:p w14:paraId="5FB831CF" w14:textId="6B523A07" w:rsidR="00260375" w:rsidRPr="006538A6" w:rsidRDefault="00260375" w:rsidP="0026037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03" w:type="dxa"/>
            <w:vAlign w:val="center"/>
          </w:tcPr>
          <w:p w14:paraId="385BB9A3" w14:textId="35DD457B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_14</w:t>
            </w:r>
          </w:p>
        </w:tc>
        <w:tc>
          <w:tcPr>
            <w:tcW w:w="3828" w:type="dxa"/>
          </w:tcPr>
          <w:p w14:paraId="04BF5FE6" w14:textId="77777777" w:rsidR="00260375" w:rsidRPr="006538A6" w:rsidRDefault="00260375" w:rsidP="0026037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A1:</w:t>
            </w:r>
          </w:p>
          <w:p w14:paraId="3CCEA75D" w14:textId="77777777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GCTACAGGCCTGGTGGT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GG</w:t>
            </w:r>
            <w:proofErr w:type="spellEnd"/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1)</w:t>
            </w:r>
          </w:p>
          <w:p w14:paraId="5EF76616" w14:textId="77777777" w:rsidR="00260375" w:rsidRPr="006538A6" w:rsidRDefault="00260375" w:rsidP="0026037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2M:</w:t>
            </w:r>
          </w:p>
          <w:p w14:paraId="541448E3" w14:textId="77777777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TCAGGTTTACTCA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293CFFB6" w14:textId="77777777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C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GAAG 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- - - 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CAGGTTTACTCAC 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2ABB64" w14:textId="77777777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AGGTTCAGGTTTACTCAC (WT)</w:t>
            </w:r>
          </w:p>
          <w:p w14:paraId="1663AFBE" w14:textId="77777777" w:rsidR="00260375" w:rsidRPr="006538A6" w:rsidRDefault="00260375" w:rsidP="0026037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ITA:</w:t>
            </w:r>
          </w:p>
          <w:p w14:paraId="0959B949" w14:textId="77777777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B549F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CTGCGAACAGTTCAGC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  <w:p w14:paraId="31ED85DF" w14:textId="5225CDE8" w:rsidR="00260375" w:rsidRPr="006538A6" w:rsidRDefault="00260375" w:rsidP="0026037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F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A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 xml:space="preserve">TCA </w:t>
            </w:r>
            <w:r w:rsidRPr="00980CA1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fitText w:val="1980" w:id="-1550045947"/>
              </w:rPr>
              <w:t xml:space="preserve">- - - - - - - - - - </w:t>
            </w:r>
            <w:r w:rsidRPr="00980CA1">
              <w:rPr>
                <w:rFonts w:ascii="Times New Roman" w:hAnsi="Times New Roman" w:cs="Times New Roman"/>
                <w:kern w:val="0"/>
                <w:sz w:val="18"/>
                <w:szCs w:val="18"/>
                <w:fitText w:val="1980" w:id="-1550045947"/>
              </w:rPr>
              <w:t>GTTCAG</w:t>
            </w:r>
            <w:r w:rsidRPr="00980CA1">
              <w:rPr>
                <w:rFonts w:ascii="Times New Roman" w:hAnsi="Times New Roman" w:cs="Times New Roman"/>
                <w:spacing w:val="75"/>
                <w:kern w:val="0"/>
                <w:sz w:val="18"/>
                <w:szCs w:val="18"/>
                <w:fitText w:val="1980" w:id="-1550045947"/>
              </w:rPr>
              <w:t>C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49F4">
              <w:rPr>
                <w:rFonts w:ascii="Times New Roman" w:hAnsi="Times New Roman" w:cs="Times New Roman" w:hint="eastAsia"/>
                <w:sz w:val="18"/>
                <w:szCs w:val="18"/>
              </w:rPr>
              <w:t>△</w:t>
            </w:r>
            <w:r w:rsidRPr="00B5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549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vAlign w:val="center"/>
          </w:tcPr>
          <w:p w14:paraId="003585D2" w14:textId="0F591374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P1</w:t>
            </w:r>
          </w:p>
        </w:tc>
        <w:tc>
          <w:tcPr>
            <w:tcW w:w="1632" w:type="dxa"/>
            <w:vAlign w:val="center"/>
          </w:tcPr>
          <w:p w14:paraId="205B798C" w14:textId="674BF845" w:rsidR="00260375" w:rsidRPr="00B549F4" w:rsidRDefault="00260375" w:rsidP="0026037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lysis of T cell subtype by FC</w:t>
            </w:r>
          </w:p>
        </w:tc>
      </w:tr>
    </w:tbl>
    <w:p w14:paraId="259FE16D" w14:textId="77777777" w:rsidR="006538A6" w:rsidRPr="00B549F4" w:rsidRDefault="006538A6" w:rsidP="00B549F4">
      <w:pPr>
        <w:spacing w:line="240" w:lineRule="exact"/>
        <w:rPr>
          <w:sz w:val="18"/>
          <w:szCs w:val="18"/>
        </w:rPr>
      </w:pPr>
    </w:p>
    <w:sectPr w:rsidR="006538A6" w:rsidRPr="00B54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543C9" w14:textId="77777777" w:rsidR="007142E1" w:rsidRDefault="007142E1" w:rsidP="00CB23F4">
      <w:r>
        <w:separator/>
      </w:r>
    </w:p>
  </w:endnote>
  <w:endnote w:type="continuationSeparator" w:id="0">
    <w:p w14:paraId="439A3E68" w14:textId="77777777" w:rsidR="007142E1" w:rsidRDefault="007142E1" w:rsidP="00CB2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37AD3" w14:textId="77777777" w:rsidR="007142E1" w:rsidRDefault="007142E1" w:rsidP="00CB23F4">
      <w:r>
        <w:separator/>
      </w:r>
    </w:p>
  </w:footnote>
  <w:footnote w:type="continuationSeparator" w:id="0">
    <w:p w14:paraId="1BB42A41" w14:textId="77777777" w:rsidR="007142E1" w:rsidRDefault="007142E1" w:rsidP="00CB2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BC"/>
    <w:rsid w:val="00133D19"/>
    <w:rsid w:val="00174D07"/>
    <w:rsid w:val="002013BC"/>
    <w:rsid w:val="00260375"/>
    <w:rsid w:val="00372DFF"/>
    <w:rsid w:val="00380636"/>
    <w:rsid w:val="003E1530"/>
    <w:rsid w:val="004278DF"/>
    <w:rsid w:val="004E4132"/>
    <w:rsid w:val="0051611A"/>
    <w:rsid w:val="00581B28"/>
    <w:rsid w:val="00582771"/>
    <w:rsid w:val="005D7479"/>
    <w:rsid w:val="006538A6"/>
    <w:rsid w:val="007142E1"/>
    <w:rsid w:val="007C4F50"/>
    <w:rsid w:val="00A571F3"/>
    <w:rsid w:val="00A73661"/>
    <w:rsid w:val="00AB6C9E"/>
    <w:rsid w:val="00B549F4"/>
    <w:rsid w:val="00BE2B86"/>
    <w:rsid w:val="00BE4D02"/>
    <w:rsid w:val="00BF654B"/>
    <w:rsid w:val="00CB23F4"/>
    <w:rsid w:val="00D046E0"/>
    <w:rsid w:val="00D94567"/>
    <w:rsid w:val="00EF7822"/>
    <w:rsid w:val="00F37162"/>
    <w:rsid w:val="00FD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BA69F"/>
  <w15:chartTrackingRefBased/>
  <w15:docId w15:val="{4F094C39-D663-4BD3-B08E-18A759EB0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2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23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2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23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kaixiang</dc:creator>
  <cp:keywords/>
  <dc:description/>
  <cp:lastModifiedBy>xu kaixiang</cp:lastModifiedBy>
  <cp:revision>4</cp:revision>
  <dcterms:created xsi:type="dcterms:W3CDTF">2022-03-18T09:29:00Z</dcterms:created>
  <dcterms:modified xsi:type="dcterms:W3CDTF">2022-03-23T09:12:00Z</dcterms:modified>
</cp:coreProperties>
</file>